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D5A80" w14:textId="0CCB9DE4" w:rsidR="00D70FB5" w:rsidRDefault="00D70FB5" w:rsidP="00D70FB5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ppendix1. Search String </w:t>
      </w:r>
    </w:p>
    <w:p w14:paraId="6AFCE779" w14:textId="77777777" w:rsidR="00D70FB5" w:rsidRDefault="00D70FB5" w:rsidP="00D70FB5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D3C987B" w14:textId="4A45989F" w:rsidR="00D70FB5" w:rsidRPr="00D70FB5" w:rsidRDefault="00D70FB5" w:rsidP="00D70FB5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/>
          <w:bCs/>
          <w:sz w:val="22"/>
          <w:szCs w:val="22"/>
          <w:lang w:val="en-GB"/>
        </w:rPr>
        <w:t>PubMed</w:t>
      </w: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 </w:t>
      </w:r>
    </w:p>
    <w:p w14:paraId="38B25883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(Hearing aid*[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eSH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Terms] OR Hearing aid*[Title/Abstract] OR Hearing-aid*[Title/Abstract] OR Hearing instrument*[Title/Abstract] OR Hearing device*[Title/Abstract] OR Ear 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old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*[Title/Abstract] OR hearing 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amplif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*[Title/Abstract]) </w:t>
      </w:r>
    </w:p>
    <w:p w14:paraId="2CFA6B6A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AND</w:t>
      </w:r>
    </w:p>
    <w:p w14:paraId="1DF78279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(Cognit*[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eSH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Terms] OR Cognit*[Title/Abstract] OR Cognition </w:t>
      </w:r>
      <w:proofErr w:type="gram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disorders[</w:t>
      </w:r>
      <w:proofErr w:type="spellStart"/>
      <w:proofErr w:type="gram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esH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Terms] OR Cognitive function*[Title/Abstract] OR Memory[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eSH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Terms] OR 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emor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*[Title/Abstract] OR Attention[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eSH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Terms] OR Attention[Title/Abstract] OR (Dementia[Mesh] OR Dement*[Title/Abstract] OR Executive function*[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eSH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Terms]) OR Executive function*[Title/Abstract])</w:t>
      </w:r>
    </w:p>
    <w:p w14:paraId="3B5521F1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 </w:t>
      </w:r>
    </w:p>
    <w:p w14:paraId="4C03E70D" w14:textId="77777777" w:rsidR="00D70FB5" w:rsidRPr="00D70FB5" w:rsidRDefault="00D70FB5" w:rsidP="00D70FB5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/>
          <w:bCs/>
          <w:sz w:val="22"/>
          <w:szCs w:val="22"/>
          <w:lang w:val="en-GB"/>
        </w:rPr>
        <w:t>Embase</w:t>
      </w:r>
    </w:p>
    <w:p w14:paraId="4CC3C905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 (‘hearing aid'/exp OR ‘Hearing aid</w:t>
      </w:r>
      <w:proofErr w:type="gram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’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</w:t>
      </w:r>
      <w:proofErr w:type="gram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‘Hearing-aid’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‘Hearing instrument’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‘Hearing device’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‘Ear 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old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’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‘hearing amplify’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) </w:t>
      </w:r>
    </w:p>
    <w:p w14:paraId="0E03A2DB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AND </w:t>
      </w:r>
    </w:p>
    <w:p w14:paraId="3C8B5D76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('cognition'/exp OR 'memory'/exp OR 'attention'/exp OR 'executive function'/exp OR 'dementia'/exp OR ‘Cognit*</w:t>
      </w:r>
      <w:proofErr w:type="gram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’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</w:t>
      </w:r>
      <w:proofErr w:type="gram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‘Cognitive function’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R ‘Me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or*’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‘Attentio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n’:ti,ab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,kw OR ‘Dement’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‘Executive function’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)</w:t>
      </w:r>
    </w:p>
    <w:p w14:paraId="498D50A8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</w:p>
    <w:p w14:paraId="4D5C203C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Cochrane </w:t>
      </w:r>
    </w:p>
    <w:p w14:paraId="624D8A84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eSH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descriptor: [Hearing Aids] explode all trees </w:t>
      </w:r>
    </w:p>
    <w:p w14:paraId="53C7D94C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OR (Hearing aid</w:t>
      </w:r>
      <w:proofErr w:type="gram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)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</w:t>
      </w:r>
      <w:proofErr w:type="gram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(Hearing-aid)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(Hearing instrument)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(Hearing device)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(Ear 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old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)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(hearing amplify)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)</w:t>
      </w:r>
    </w:p>
    <w:p w14:paraId="34E80F4D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AND</w:t>
      </w:r>
    </w:p>
    <w:p w14:paraId="459FDCE1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eSH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descriptor: [Cognition] explode all trees</w:t>
      </w:r>
    </w:p>
    <w:p w14:paraId="20E990C3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OR 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eSH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descriptor: [Cognition disorders] explode all trees</w:t>
      </w:r>
    </w:p>
    <w:p w14:paraId="3B634755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OR 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eSH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descriptor: [Memory] explode all trees</w:t>
      </w:r>
    </w:p>
    <w:p w14:paraId="6AB44E16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OR 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eSH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descriptor: [Attention] explode all trees</w:t>
      </w:r>
    </w:p>
    <w:p w14:paraId="22248367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OR 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eSH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descriptor: [Executive function] explode all trees</w:t>
      </w:r>
    </w:p>
    <w:p w14:paraId="6DD1BEFD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OR 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eSH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descriptor: [Dementia] explode all trees</w:t>
      </w:r>
    </w:p>
    <w:p w14:paraId="2298CF12" w14:textId="77777777" w:rsidR="00D70FB5" w:rsidRPr="00D70FB5" w:rsidRDefault="00D70FB5" w:rsidP="00D70FB5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OR (Cognit*</w:t>
      </w:r>
      <w:proofErr w:type="gram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)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</w:t>
      </w:r>
      <w:proofErr w:type="gram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(Cognitive function)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(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Memor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*)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(Attention)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(Dement)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OR (Executive function):</w:t>
      </w:r>
      <w:proofErr w:type="spellStart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ti,ab,kw</w:t>
      </w:r>
      <w:proofErr w:type="spellEnd"/>
      <w:r w:rsidRPr="00D70FB5">
        <w:rPr>
          <w:rFonts w:ascii="Times New Roman" w:hAnsi="Times New Roman" w:cs="Times New Roman"/>
          <w:bCs/>
          <w:sz w:val="22"/>
          <w:szCs w:val="22"/>
          <w:lang w:val="en-GB"/>
        </w:rPr>
        <w:t>)</w:t>
      </w:r>
    </w:p>
    <w:p w14:paraId="4083F909" w14:textId="77777777" w:rsidR="00031782" w:rsidRPr="00D70FB5" w:rsidRDefault="00031782">
      <w:pPr>
        <w:rPr>
          <w:rFonts w:ascii="Times New Roman" w:hAnsi="Times New Roman" w:cs="Times New Roman"/>
          <w:sz w:val="22"/>
          <w:szCs w:val="22"/>
        </w:rPr>
      </w:pPr>
    </w:p>
    <w:sectPr w:rsidR="00031782" w:rsidRPr="00D70F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FB5"/>
    <w:rsid w:val="00031782"/>
    <w:rsid w:val="00D7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B2322E"/>
  <w15:chartTrackingRefBased/>
  <w15:docId w15:val="{1B6082ED-EBC6-1F4B-841C-62CB60D11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F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FB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s, M.E. (Maxime)</dc:creator>
  <cp:keywords/>
  <dc:description/>
  <cp:lastModifiedBy>Sanders, M.E. (Maxime)</cp:lastModifiedBy>
  <cp:revision>1</cp:revision>
  <dcterms:created xsi:type="dcterms:W3CDTF">2020-12-18T12:13:00Z</dcterms:created>
  <dcterms:modified xsi:type="dcterms:W3CDTF">2020-12-18T12:14:00Z</dcterms:modified>
</cp:coreProperties>
</file>